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xmlns:wp14="http://schemas.microsoft.com/office/word/2010/wordml" w:rsidP="0A645D9A" wp14:paraId="0D7D4238" wp14:textId="0DBB47C1">
      <w:pPr>
        <w:spacing w:before="40" w:beforeAutospacing="off" w:after="0" w:afterAutospacing="off" w:line="480" w:lineRule="auto"/>
        <w:ind w:firstLine="0"/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GB"/>
        </w:rPr>
      </w:pPr>
      <w:r w:rsidRPr="0A645D9A" w:rsidR="6771650F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GB"/>
        </w:rPr>
        <w:t xml:space="preserve">Potential Facilitators of HCW Recommendation </w:t>
      </w:r>
      <w:r w:rsidRPr="0A645D9A" w:rsidR="66707840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GB"/>
        </w:rPr>
        <w:t xml:space="preserve">for the </w:t>
      </w:r>
      <w:r w:rsidRPr="0A645D9A" w:rsidR="6771650F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GB"/>
        </w:rPr>
        <w:t>HPV Vaccin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8"/>
        <w:gridCol w:w="3256"/>
        <w:gridCol w:w="3253"/>
      </w:tblGrid>
      <w:tr w:rsidR="1E8AF62A" w:rsidTr="1E8AF62A" w14:paraId="01EF2E82">
        <w:trPr>
          <w:trHeight w:val="300"/>
        </w:trPr>
        <w:tc>
          <w:tcPr>
            <w:tcW w:w="226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E8AF62A" w:rsidP="1E8AF62A" w:rsidRDefault="1E8AF62A" w14:paraId="525933AF" w14:textId="28E15893">
            <w:pPr>
              <w:spacing w:before="40" w:beforeAutospacing="off" w:after="0" w:afterAutospacing="off"/>
              <w:jc w:val="both"/>
            </w:pPr>
            <w:r w:rsidRPr="1E8AF62A" w:rsidR="1E8AF62A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lang w:val="en-GB"/>
              </w:rPr>
              <w:t>Characteristic</w:t>
            </w:r>
          </w:p>
        </w:tc>
        <w:tc>
          <w:tcPr>
            <w:tcW w:w="325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E8AF62A" w:rsidP="1E8AF62A" w:rsidRDefault="1E8AF62A" w14:paraId="7AAE75BF" w14:textId="0E7B591F">
            <w:pPr>
              <w:spacing w:before="40" w:beforeAutospacing="off" w:after="0" w:afterAutospacing="off"/>
            </w:pPr>
            <w:r w:rsidRPr="1E8AF62A" w:rsidR="1E8AF62A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  <w:lang w:val="en-GB"/>
              </w:rPr>
              <w:t>Studies Reporting Association (References)</w:t>
            </w:r>
          </w:p>
        </w:tc>
        <w:tc>
          <w:tcPr>
            <w:tcW w:w="325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E8AF62A" w:rsidP="1E8AF62A" w:rsidRDefault="1E8AF62A" w14:paraId="1054A2F9" w14:textId="5084F21F">
            <w:pPr>
              <w:spacing w:before="40" w:beforeAutospacing="off" w:after="0" w:afterAutospacing="off"/>
            </w:pPr>
            <w:r w:rsidRPr="1E8AF62A" w:rsidR="1E8AF62A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  <w:lang w:val="en-GB"/>
              </w:rPr>
              <w:t>Direction of Association</w:t>
            </w:r>
          </w:p>
        </w:tc>
      </w:tr>
      <w:tr w:rsidR="1E8AF62A" w:rsidTr="1E8AF62A" w14:paraId="5499B77A">
        <w:trPr>
          <w:trHeight w:val="300"/>
        </w:trPr>
        <w:tc>
          <w:tcPr>
            <w:tcW w:w="226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E8AF62A" w:rsidP="1E8AF62A" w:rsidRDefault="1E8AF62A" w14:paraId="204E8AA5" w14:textId="4BB310C9">
            <w:pPr>
              <w:spacing w:before="40" w:beforeAutospacing="off" w:after="0" w:afterAutospacing="off"/>
              <w:jc w:val="both"/>
            </w:pPr>
            <w:r w:rsidRPr="1E8AF62A" w:rsidR="1E8AF62A"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  <w:t>Provider Gender</w:t>
            </w:r>
          </w:p>
        </w:tc>
        <w:tc>
          <w:tcPr>
            <w:tcW w:w="325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E8AF62A" w:rsidP="1E8AF62A" w:rsidRDefault="1E8AF62A" w14:paraId="3FF89F83" w14:textId="422A263A">
            <w:pPr>
              <w:spacing w:before="40" w:beforeAutospacing="off" w:after="0" w:afterAutospacing="off"/>
            </w:pPr>
            <w:r w:rsidRPr="1E8AF62A" w:rsidR="1E8AF62A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lang w:val="en-GB"/>
              </w:rPr>
              <w:t>19/21</w:t>
            </w:r>
            <w:r w:rsidRPr="1E8AF62A" w:rsidR="1E8AF62A"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  <w:t xml:space="preserve"> (24, 25, 27, 29-31, 44, 49, 65, 68-71, 76, 78, 82, 84, 85, 91)</w:t>
            </w:r>
          </w:p>
        </w:tc>
        <w:tc>
          <w:tcPr>
            <w:tcW w:w="325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E8AF62A" w:rsidP="1E8AF62A" w:rsidRDefault="1E8AF62A" w14:paraId="14118609" w14:textId="03C1198B">
            <w:pPr>
              <w:spacing w:before="40" w:beforeAutospacing="off" w:after="0" w:afterAutospacing="off"/>
            </w:pPr>
            <w:r w:rsidRPr="1E8AF62A" w:rsidR="1E8AF62A"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  <w:t>Female providers more likely to recommend</w:t>
            </w:r>
          </w:p>
        </w:tc>
      </w:tr>
      <w:tr w:rsidR="1E8AF62A" w:rsidTr="1E8AF62A" w14:paraId="75F11A41">
        <w:trPr>
          <w:trHeight w:val="300"/>
        </w:trPr>
        <w:tc>
          <w:tcPr>
            <w:tcW w:w="226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E8AF62A" w:rsidP="1E8AF62A" w:rsidRDefault="1E8AF62A" w14:paraId="3A61CC62" w14:textId="4798DF94">
            <w:pPr>
              <w:spacing w:before="40" w:beforeAutospacing="off" w:after="0" w:afterAutospacing="off"/>
              <w:jc w:val="both"/>
            </w:pPr>
            <w:r w:rsidRPr="1E8AF62A" w:rsidR="1E8AF62A"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  <w:t>Knowledge Scores</w:t>
            </w:r>
          </w:p>
        </w:tc>
        <w:tc>
          <w:tcPr>
            <w:tcW w:w="325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E8AF62A" w:rsidP="1E8AF62A" w:rsidRDefault="1E8AF62A" w14:paraId="5C0216D9" w14:textId="5EDC85DB">
            <w:pPr>
              <w:spacing w:before="40" w:beforeAutospacing="off" w:after="0" w:afterAutospacing="off"/>
            </w:pPr>
            <w:r w:rsidRPr="1E8AF62A" w:rsidR="1E8AF62A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lang w:val="en-GB"/>
              </w:rPr>
              <w:t>17/17</w:t>
            </w:r>
            <w:r w:rsidRPr="1E8AF62A" w:rsidR="1E8AF62A"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  <w:t xml:space="preserve"> (24, 25, 27, 42, 44, 57, 70, 74, 75, 78, 80, 83, 85, 91, 96)</w:t>
            </w:r>
          </w:p>
        </w:tc>
        <w:tc>
          <w:tcPr>
            <w:tcW w:w="325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E8AF62A" w:rsidP="1E8AF62A" w:rsidRDefault="1E8AF62A" w14:paraId="389D1D88" w14:textId="0497E2AC">
            <w:pPr>
              <w:spacing w:before="40" w:beforeAutospacing="off" w:after="0" w:afterAutospacing="off"/>
            </w:pPr>
            <w:r w:rsidRPr="1E8AF62A" w:rsidR="1E8AF62A"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  <w:t>Higher knowledge scores associated with willingness to recommend</w:t>
            </w:r>
          </w:p>
        </w:tc>
      </w:tr>
      <w:tr w:rsidR="1E8AF62A" w:rsidTr="1E8AF62A" w14:paraId="7A6087B6">
        <w:trPr>
          <w:trHeight w:val="300"/>
        </w:trPr>
        <w:tc>
          <w:tcPr>
            <w:tcW w:w="226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E8AF62A" w:rsidP="1E8AF62A" w:rsidRDefault="1E8AF62A" w14:paraId="4B9161EE" w14:textId="3A140E6D">
            <w:pPr>
              <w:spacing w:before="40" w:beforeAutospacing="off" w:after="0" w:afterAutospacing="off"/>
              <w:jc w:val="both"/>
            </w:pPr>
            <w:r w:rsidRPr="1E8AF62A" w:rsidR="1E8AF62A"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  <w:t>Provider Age</w:t>
            </w:r>
          </w:p>
        </w:tc>
        <w:tc>
          <w:tcPr>
            <w:tcW w:w="325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E8AF62A" w:rsidP="1E8AF62A" w:rsidRDefault="1E8AF62A" w14:paraId="59F03985" w14:textId="11EEE457">
            <w:pPr>
              <w:spacing w:before="40" w:beforeAutospacing="off" w:after="0" w:afterAutospacing="off"/>
            </w:pPr>
            <w:r w:rsidRPr="1E8AF62A" w:rsidR="1E8AF62A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lang w:val="en-GB"/>
              </w:rPr>
              <w:t>10/13</w:t>
            </w:r>
            <w:r w:rsidRPr="1E8AF62A" w:rsidR="1E8AF62A"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  <w:t xml:space="preserve"> (25, 29, 38, 40, 48, 50, 60, 64, 65, 69, 71, 74, 78, 82, 84, 85, 88, 96)</w:t>
            </w:r>
          </w:p>
        </w:tc>
        <w:tc>
          <w:tcPr>
            <w:tcW w:w="325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E8AF62A" w:rsidP="1E8AF62A" w:rsidRDefault="1E8AF62A" w14:paraId="0F3D4FBC" w14:textId="32A10FEB">
            <w:pPr>
              <w:spacing w:before="40" w:beforeAutospacing="off" w:after="0" w:afterAutospacing="off"/>
            </w:pPr>
            <w:r w:rsidRPr="1E8AF62A" w:rsidR="1E8AF62A"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  <w:t>Younger providers more likely to recommend</w:t>
            </w:r>
          </w:p>
        </w:tc>
      </w:tr>
      <w:tr w:rsidR="1E8AF62A" w:rsidTr="1E8AF62A" w14:paraId="54B1B1B6">
        <w:trPr>
          <w:trHeight w:val="300"/>
        </w:trPr>
        <w:tc>
          <w:tcPr>
            <w:tcW w:w="226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E8AF62A" w:rsidP="1E8AF62A" w:rsidRDefault="1E8AF62A" w14:paraId="29217DA4" w14:textId="1A5213F6">
            <w:pPr>
              <w:spacing w:before="40" w:beforeAutospacing="off" w:after="0" w:afterAutospacing="off"/>
              <w:jc w:val="both"/>
            </w:pPr>
            <w:r w:rsidRPr="1E8AF62A" w:rsidR="1E8AF62A"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  <w:t>Provider Specialty</w:t>
            </w:r>
          </w:p>
        </w:tc>
        <w:tc>
          <w:tcPr>
            <w:tcW w:w="325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E8AF62A" w:rsidP="1E8AF62A" w:rsidRDefault="1E8AF62A" w14:paraId="57766B9A" w14:textId="3CD801F2">
            <w:pPr>
              <w:spacing w:before="40" w:beforeAutospacing="off" w:after="0" w:afterAutospacing="off"/>
            </w:pPr>
            <w:r w:rsidRPr="1E8AF62A" w:rsidR="1E8AF62A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lang w:val="en-GB"/>
              </w:rPr>
              <w:t>8/9</w:t>
            </w:r>
            <w:r w:rsidRPr="1E8AF62A" w:rsidR="1E8AF62A"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  <w:t xml:space="preserve"> (38, 50, 60, 69, 71, 74, 78, 85)</w:t>
            </w:r>
          </w:p>
        </w:tc>
        <w:tc>
          <w:tcPr>
            <w:tcW w:w="325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E8AF62A" w:rsidP="1E8AF62A" w:rsidRDefault="1E8AF62A" w14:paraId="7776A679" w14:textId="00391E96">
            <w:pPr>
              <w:spacing w:before="40" w:beforeAutospacing="off" w:after="0" w:afterAutospacing="off"/>
            </w:pPr>
            <w:r w:rsidRPr="1E8AF62A" w:rsidR="1E8AF62A"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  <w:t>OB/GYNs more likely to recommend than other specialties</w:t>
            </w:r>
          </w:p>
        </w:tc>
      </w:tr>
      <w:tr w:rsidR="1E8AF62A" w:rsidTr="1E8AF62A" w14:paraId="6F0D5983">
        <w:trPr>
          <w:trHeight w:val="300"/>
        </w:trPr>
        <w:tc>
          <w:tcPr>
            <w:tcW w:w="226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E8AF62A" w:rsidP="1E8AF62A" w:rsidRDefault="1E8AF62A" w14:paraId="5B189BEE" w14:textId="427529DA">
            <w:pPr>
              <w:spacing w:before="40" w:beforeAutospacing="off" w:after="0" w:afterAutospacing="off"/>
              <w:jc w:val="both"/>
            </w:pPr>
            <w:r w:rsidRPr="1E8AF62A" w:rsidR="1E8AF62A"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  <w:t>Practice Location</w:t>
            </w:r>
          </w:p>
        </w:tc>
        <w:tc>
          <w:tcPr>
            <w:tcW w:w="325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E8AF62A" w:rsidP="1E8AF62A" w:rsidRDefault="1E8AF62A" w14:paraId="1F2A1C7A" w14:textId="3D472CA2">
            <w:pPr>
              <w:spacing w:before="40" w:beforeAutospacing="off" w:after="0" w:afterAutospacing="off"/>
            </w:pPr>
            <w:r w:rsidRPr="1E8AF62A" w:rsidR="1E8AF62A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lang w:val="en-GB"/>
              </w:rPr>
              <w:t>4/4</w:t>
            </w:r>
            <w:r w:rsidRPr="1E8AF62A" w:rsidR="1E8AF62A"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  <w:t xml:space="preserve"> (34, 47, 73, 82)</w:t>
            </w:r>
          </w:p>
        </w:tc>
        <w:tc>
          <w:tcPr>
            <w:tcW w:w="325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E8AF62A" w:rsidP="1E8AF62A" w:rsidRDefault="1E8AF62A" w14:paraId="43D03853" w14:textId="53C23D9B">
            <w:pPr>
              <w:spacing w:before="40" w:beforeAutospacing="off" w:after="0" w:afterAutospacing="off"/>
            </w:pPr>
            <w:r w:rsidRPr="1E8AF62A" w:rsidR="1E8AF62A"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  <w:t>Urban providers more likely to recommend than rural providers</w:t>
            </w:r>
          </w:p>
        </w:tc>
      </w:tr>
    </w:tbl>
    <w:p xmlns:wp14="http://schemas.microsoft.com/office/word/2010/wordml" w:rsidP="1E8AF62A" wp14:paraId="58D815B4" wp14:textId="0A312DE8">
      <w:pPr>
        <w:spacing w:before="0" w:beforeAutospacing="off" w:after="0" w:afterAutospacing="off"/>
      </w:pPr>
    </w:p>
    <w:p xmlns:wp14="http://schemas.microsoft.com/office/word/2010/wordml" w:rsidP="1E8AF62A" wp14:paraId="2C078E63" wp14:textId="4D18D7FC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57E895F"/>
    <w:rsid w:val="0A645D9A"/>
    <w:rsid w:val="1E8AF62A"/>
    <w:rsid w:val="257E895F"/>
    <w:rsid w:val="66707840"/>
    <w:rsid w:val="67716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E895F"/>
  <w15:chartTrackingRefBased/>
  <w15:docId w15:val="{9180FE3F-943D-4718-A257-64EE42388815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FCF9D6BF84C524B90940D5884B18BE2" ma:contentTypeVersion="13" ma:contentTypeDescription="Skapa ett nytt dokument." ma:contentTypeScope="" ma:versionID="3fbd4d98ab397e5f5574e699da7810c7">
  <xsd:schema xmlns:xsd="http://www.w3.org/2001/XMLSchema" xmlns:xs="http://www.w3.org/2001/XMLSchema" xmlns:p="http://schemas.microsoft.com/office/2006/metadata/properties" xmlns:ns2="e03ca147-0816-42d4-920a-0c1c0c630e39" xmlns:ns3="7e560756-d148-48f6-825c-4840bdd2f4bc" targetNamespace="http://schemas.microsoft.com/office/2006/metadata/properties" ma:root="true" ma:fieldsID="8623a49558655cd55c120f36970f97cd" ns2:_="" ns3:_="">
    <xsd:import namespace="e03ca147-0816-42d4-920a-0c1c0c630e39"/>
    <xsd:import namespace="7e560756-d148-48f6-825c-4840bdd2f4b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3ca147-0816-42d4-920a-0c1c0c630e3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Bildmarkeringar" ma:readOnly="false" ma:fieldId="{5cf76f15-5ced-4ddc-b409-7134ff3c332f}" ma:taxonomyMulti="true" ma:sspId="d34d398b-60ba-4ad0-a6da-da1ce693b8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560756-d148-48f6-825c-4840bdd2f4bc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e578b00f-aae4-4390-a5bd-2710ad37ea9d}" ma:internalName="TaxCatchAll" ma:showField="CatchAllData" ma:web="7e560756-d148-48f6-825c-4840bdd2f4b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03ca147-0816-42d4-920a-0c1c0c630e39">
      <Terms xmlns="http://schemas.microsoft.com/office/infopath/2007/PartnerControls"/>
    </lcf76f155ced4ddcb4097134ff3c332f>
    <TaxCatchAll xmlns="7e560756-d148-48f6-825c-4840bdd2f4bc" xsi:nil="true"/>
  </documentManagement>
</p:properties>
</file>

<file path=customXml/itemProps1.xml><?xml version="1.0" encoding="utf-8"?>
<ds:datastoreItem xmlns:ds="http://schemas.openxmlformats.org/officeDocument/2006/customXml" ds:itemID="{F5AD24B0-7D80-430B-8DBF-5E6C03FB63C7}"/>
</file>

<file path=customXml/itemProps2.xml><?xml version="1.0" encoding="utf-8"?>
<ds:datastoreItem xmlns:ds="http://schemas.openxmlformats.org/officeDocument/2006/customXml" ds:itemID="{0A7BCA55-A386-4BF0-80BA-30F8FD329CD1}"/>
</file>

<file path=customXml/itemProps3.xml><?xml version="1.0" encoding="utf-8"?>
<ds:datastoreItem xmlns:ds="http://schemas.openxmlformats.org/officeDocument/2006/customXml" ds:itemID="{5AB94650-E241-4BFD-8DE3-48F3965E18A1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Gobbo</dc:creator>
  <cp:keywords/>
  <dc:description/>
  <cp:lastModifiedBy>Elisa Gobbo</cp:lastModifiedBy>
  <dcterms:created xsi:type="dcterms:W3CDTF">2024-05-27T15:48:06Z</dcterms:created>
  <dcterms:modified xsi:type="dcterms:W3CDTF">2024-06-17T13:11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FCF9D6BF84C524B90940D5884B18BE2</vt:lpwstr>
  </property>
  <property fmtid="{D5CDD505-2E9C-101B-9397-08002B2CF9AE}" pid="3" name="MediaServiceImageTags">
    <vt:lpwstr/>
  </property>
</Properties>
</file>